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A17FE" w14:textId="77777777" w:rsidR="00896141" w:rsidRPr="009C2C3A" w:rsidRDefault="00896141" w:rsidP="00896141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9C2C3A">
        <w:rPr>
          <w:rFonts w:ascii="Arial" w:hAnsi="Arial" w:cs="Arial"/>
          <w:b/>
          <w:sz w:val="20"/>
          <w:szCs w:val="20"/>
        </w:rPr>
        <w:t>Supplementary table 1. Clinical characteristics of patients involved in the study.</w:t>
      </w:r>
    </w:p>
    <w:p w14:paraId="25773DB2" w14:textId="77777777" w:rsidR="00896141" w:rsidRPr="009C2C3A" w:rsidRDefault="00896141" w:rsidP="00896141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2213"/>
        <w:gridCol w:w="2767"/>
      </w:tblGrid>
      <w:tr w:rsidR="00896141" w:rsidRPr="009C2C3A" w14:paraId="0BF00C8E" w14:textId="77777777" w:rsidTr="00855303">
        <w:trPr>
          <w:trHeight w:val="165"/>
        </w:trPr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6A802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14:paraId="4AE84678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14:paraId="4BE43918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F1CD9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ining cohort</w:t>
            </w:r>
          </w:p>
          <w:p w14:paraId="7AB25D1D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MMRF-COMMPASS, 844 cases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B08CA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14:paraId="677CEC8C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lidation cohort</w:t>
            </w:r>
          </w:p>
          <w:p w14:paraId="3E8B956B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GSE24080, 556 cases)</w:t>
            </w:r>
          </w:p>
        </w:tc>
      </w:tr>
      <w:tr w:rsidR="00896141" w:rsidRPr="009C2C3A" w14:paraId="60A8D5D3" w14:textId="77777777" w:rsidTr="00855303">
        <w:trPr>
          <w:trHeight w:val="360"/>
        </w:trPr>
        <w:tc>
          <w:tcPr>
            <w:tcW w:w="3686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E5F88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 (M)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3A3E0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88 (56.93 to 70.81)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27615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98 (50.95 to 64.7 )</w:t>
            </w:r>
          </w:p>
        </w:tc>
      </w:tr>
      <w:tr w:rsidR="00896141" w:rsidRPr="009C2C3A" w14:paraId="02369608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FE375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der (%)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5D740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F5A42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96141" w:rsidRPr="009C2C3A" w14:paraId="0B8E5829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674B8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87914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0 (41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9FAFB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2 (40%)</w:t>
            </w:r>
          </w:p>
        </w:tc>
      </w:tr>
      <w:tr w:rsidR="00896141" w:rsidRPr="009C2C3A" w14:paraId="3D8C2701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8E2BA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EDE80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4 (59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AA1C0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4 (60%)</w:t>
            </w:r>
          </w:p>
        </w:tc>
      </w:tr>
      <w:tr w:rsidR="00896141" w:rsidRPr="009C2C3A" w14:paraId="5EED5744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12C8D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ce (%)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6F93C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44EBB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96141" w:rsidRPr="009C2C3A" w14:paraId="55D08DB1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9A4F1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99835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0 (82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0D6E3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4 (89%)</w:t>
            </w:r>
          </w:p>
        </w:tc>
      </w:tr>
      <w:tr w:rsidR="00896141" w:rsidRPr="009C2C3A" w14:paraId="12C33F6D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8A73A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4336F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 (18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62195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 (11%)</w:t>
            </w:r>
          </w:p>
        </w:tc>
      </w:tr>
      <w:tr w:rsidR="00896141" w:rsidRPr="009C2C3A" w14:paraId="2479D6E8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4FA75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thnicity (%)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E94DBF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859CD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96141" w:rsidRPr="009C2C3A" w14:paraId="5A58D8F1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6360E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panic or lati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4A4A2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 (10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CA3E8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896141" w:rsidRPr="009C2C3A" w14:paraId="0E04ADE7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77157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t hispanic or lati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3DDA3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1 (90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A978C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896141" w:rsidRPr="009C2C3A" w14:paraId="6DA493FA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03ACD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sotype (%)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CBA0B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9FD3B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96141" w:rsidRPr="009C2C3A" w14:paraId="094E94A3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DCBF7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LC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69D2B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85DAD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 (15%)</w:t>
            </w:r>
          </w:p>
        </w:tc>
      </w:tr>
      <w:tr w:rsidR="00896141" w:rsidRPr="009C2C3A" w14:paraId="5C0B43F1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8DC27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A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27AB7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AA14F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 (24%)</w:t>
            </w:r>
          </w:p>
        </w:tc>
      </w:tr>
      <w:tr w:rsidR="00896141" w:rsidRPr="009C2C3A" w14:paraId="68E28DB0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A5223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D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DDD88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89BEC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%)</w:t>
            </w:r>
          </w:p>
        </w:tc>
      </w:tr>
      <w:tr w:rsidR="00896141" w:rsidRPr="009C2C3A" w14:paraId="3EF93DC4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29ACA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908E8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777BB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2 (56%)</w:t>
            </w:r>
          </w:p>
        </w:tc>
      </w:tr>
      <w:tr w:rsidR="00896141" w:rsidRPr="009C2C3A" w14:paraId="26A1B5AB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35334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ecretory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BEB47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5DC02A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1%)</w:t>
            </w:r>
          </w:p>
        </w:tc>
      </w:tr>
      <w:tr w:rsidR="00896141" w:rsidRPr="009C2C3A" w14:paraId="7198DE9B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3339E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t recorded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00DB6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AECBC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 (3%)</w:t>
            </w:r>
          </w:p>
        </w:tc>
      </w:tr>
      <w:tr w:rsidR="00896141" w:rsidRPr="009C2C3A" w14:paraId="25536646" w14:textId="77777777" w:rsidTr="00855303">
        <w:trPr>
          <w:trHeight w:val="180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0D93F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2M (M) mg/l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BAFFF6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A2B13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5 ( 2.1 to 4.9 )</w:t>
            </w:r>
          </w:p>
        </w:tc>
      </w:tr>
      <w:tr w:rsidR="00896141" w:rsidRPr="009C2C3A" w14:paraId="21705020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75457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bumin (M) g/l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B36F7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885C2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 ( 37 to 44 )</w:t>
            </w:r>
          </w:p>
        </w:tc>
      </w:tr>
      <w:tr w:rsidR="00896141" w:rsidRPr="009C2C3A" w14:paraId="7FF51E71" w14:textId="77777777" w:rsidTr="00855303">
        <w:trPr>
          <w:trHeight w:val="34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E9DA2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SS Stage (%)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25107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B5914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96141" w:rsidRPr="009C2C3A" w14:paraId="1AE54562" w14:textId="77777777" w:rsidTr="00855303">
        <w:trPr>
          <w:trHeight w:val="34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DCE82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83C00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5 (34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29FB1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6 (53%)</w:t>
            </w:r>
          </w:p>
        </w:tc>
      </w:tr>
      <w:tr w:rsidR="00896141" w:rsidRPr="009C2C3A" w14:paraId="7229F2B7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392A5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DC02C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2 (36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237F7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 (26%)</w:t>
            </w:r>
          </w:p>
        </w:tc>
      </w:tr>
      <w:tr w:rsidR="00896141" w:rsidRPr="009C2C3A" w14:paraId="2D6CE191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15D93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FBD6D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7 (30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2BD17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 (21%)</w:t>
            </w:r>
          </w:p>
        </w:tc>
      </w:tr>
      <w:tr w:rsidR="00896141" w:rsidRPr="009C2C3A" w14:paraId="33932FFE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632B8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P (M) mg/l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49BC6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90073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 ( 1.17 to 11.03 )</w:t>
            </w:r>
          </w:p>
        </w:tc>
      </w:tr>
      <w:tr w:rsidR="00896141" w:rsidRPr="009C2C3A" w14:paraId="5903A893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4F28D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eatinine (M) mg/l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9C571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85F10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 0.8 to 1.2 )</w:t>
            </w:r>
          </w:p>
        </w:tc>
      </w:tr>
      <w:tr w:rsidR="00896141" w:rsidRPr="009C2C3A" w14:paraId="5BE3A20F" w14:textId="77777777" w:rsidTr="00855303">
        <w:trPr>
          <w:trHeight w:val="34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6FF58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DH (M) U/l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ED20D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CF298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6.5 ( 127 to 199 )</w:t>
            </w:r>
          </w:p>
        </w:tc>
      </w:tr>
      <w:tr w:rsidR="00896141" w:rsidRPr="009C2C3A" w14:paraId="764E2539" w14:textId="77777777" w:rsidTr="00855303">
        <w:trPr>
          <w:trHeight w:val="34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D086B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moglobin (M) g/dl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8CB16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3D925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3 ( 9.8 to 12.6 )</w:t>
            </w:r>
          </w:p>
        </w:tc>
      </w:tr>
      <w:tr w:rsidR="00896141" w:rsidRPr="009C2C3A" w14:paraId="045EDEB0" w14:textId="77777777" w:rsidTr="00855303">
        <w:trPr>
          <w:trHeight w:val="34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6F22C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EFS status (%)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53C34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375E7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96141" w:rsidRPr="009C2C3A" w14:paraId="0E8EAEAC" w14:textId="77777777" w:rsidTr="00855303">
        <w:trPr>
          <w:trHeight w:val="34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1A927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-Event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3253E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8A0D4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9 (56%)</w:t>
            </w:r>
          </w:p>
        </w:tc>
      </w:tr>
      <w:tr w:rsidR="00896141" w:rsidRPr="009C2C3A" w14:paraId="2AD284CA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FC52B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BBD71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F6214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7 (44%)</w:t>
            </w:r>
          </w:p>
        </w:tc>
      </w:tr>
      <w:tr w:rsidR="00896141" w:rsidRPr="009C2C3A" w14:paraId="5AE70006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D0608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FS time (M)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D5A23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7ECDF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62 ( 29.36 to 56.79 )</w:t>
            </w:r>
          </w:p>
        </w:tc>
      </w:tr>
      <w:tr w:rsidR="00896141" w:rsidRPr="009C2C3A" w14:paraId="77A0355B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8DE4A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 status (%)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49D3D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11DC7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96141" w:rsidRPr="009C2C3A" w14:paraId="26E94D75" w14:textId="77777777" w:rsidTr="00855303">
        <w:trPr>
          <w:trHeight w:val="360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BCAA2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99C51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1 (77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EA5BE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6 (69%)</w:t>
            </w:r>
          </w:p>
        </w:tc>
      </w:tr>
      <w:tr w:rsidR="00896141" w:rsidRPr="009C2C3A" w14:paraId="319E505B" w14:textId="77777777" w:rsidTr="00855303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D3667" w14:textId="77777777" w:rsidR="00896141" w:rsidRPr="009C2C3A" w:rsidRDefault="00896141" w:rsidP="00855303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CF066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3 (23%)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F50DF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 (31%)</w:t>
            </w:r>
          </w:p>
        </w:tc>
      </w:tr>
      <w:tr w:rsidR="00896141" w:rsidRPr="009C2C3A" w14:paraId="4148D089" w14:textId="77777777" w:rsidTr="00855303">
        <w:trPr>
          <w:trHeight w:val="165"/>
        </w:trPr>
        <w:tc>
          <w:tcPr>
            <w:tcW w:w="3686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D88A1" w14:textId="77777777" w:rsidR="00896141" w:rsidRPr="009C2C3A" w:rsidRDefault="00896141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 time (M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F4C99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13 ( 15.37 to 37.42 )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A67B1" w14:textId="77777777" w:rsidR="00896141" w:rsidRPr="009C2C3A" w:rsidRDefault="00896141" w:rsidP="008553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28 ( 34.83 to 64.19 )</w:t>
            </w:r>
          </w:p>
        </w:tc>
      </w:tr>
    </w:tbl>
    <w:p w14:paraId="2174EC71" w14:textId="77777777" w:rsidR="00896141" w:rsidRPr="009C2C3A" w:rsidRDefault="00896141" w:rsidP="00896141">
      <w:pPr>
        <w:rPr>
          <w:rFonts w:ascii="Arial" w:hAnsi="Arial" w:cs="Arial"/>
          <w:sz w:val="20"/>
          <w:szCs w:val="20"/>
        </w:rPr>
      </w:pPr>
    </w:p>
    <w:p w14:paraId="1D9F6845" w14:textId="77777777" w:rsidR="00896141" w:rsidRPr="009C2C3A" w:rsidRDefault="00896141" w:rsidP="00896141">
      <w:pPr>
        <w:rPr>
          <w:rFonts w:ascii="Arial" w:hAnsi="Arial" w:cs="Arial"/>
          <w:sz w:val="20"/>
          <w:szCs w:val="20"/>
        </w:rPr>
      </w:pPr>
      <w:r w:rsidRPr="009C2C3A">
        <w:rPr>
          <w:rFonts w:ascii="Arial" w:eastAsia="宋体" w:hAnsi="Arial" w:cs="Arial"/>
          <w:color w:val="000000"/>
          <w:kern w:val="0"/>
          <w:sz w:val="20"/>
          <w:szCs w:val="20"/>
        </w:rPr>
        <w:t>M: Median, interquartile range; %: percentage</w:t>
      </w:r>
    </w:p>
    <w:p w14:paraId="4E4C417A" w14:textId="77777777" w:rsidR="00287851" w:rsidRDefault="00287851"/>
    <w:sectPr w:rsidR="00287851" w:rsidSect="0017100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oNotDisplayPageBoundaries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41"/>
    <w:rsid w:val="00001677"/>
    <w:rsid w:val="0000313B"/>
    <w:rsid w:val="000148E8"/>
    <w:rsid w:val="00016AF6"/>
    <w:rsid w:val="00017B6B"/>
    <w:rsid w:val="00020697"/>
    <w:rsid w:val="0002282E"/>
    <w:rsid w:val="00040477"/>
    <w:rsid w:val="00051462"/>
    <w:rsid w:val="00051FBB"/>
    <w:rsid w:val="00071829"/>
    <w:rsid w:val="00073E33"/>
    <w:rsid w:val="00074064"/>
    <w:rsid w:val="000749B2"/>
    <w:rsid w:val="0007612D"/>
    <w:rsid w:val="00081000"/>
    <w:rsid w:val="000843A9"/>
    <w:rsid w:val="00084D1B"/>
    <w:rsid w:val="00085419"/>
    <w:rsid w:val="00095C8B"/>
    <w:rsid w:val="000B0549"/>
    <w:rsid w:val="000B1A3A"/>
    <w:rsid w:val="000B58C2"/>
    <w:rsid w:val="000D489D"/>
    <w:rsid w:val="000D7F55"/>
    <w:rsid w:val="000E4C3A"/>
    <w:rsid w:val="000F23B4"/>
    <w:rsid w:val="001016E5"/>
    <w:rsid w:val="0011450E"/>
    <w:rsid w:val="00115EF2"/>
    <w:rsid w:val="001206F7"/>
    <w:rsid w:val="001240F0"/>
    <w:rsid w:val="00135829"/>
    <w:rsid w:val="001370C1"/>
    <w:rsid w:val="0014430A"/>
    <w:rsid w:val="00147876"/>
    <w:rsid w:val="00160573"/>
    <w:rsid w:val="001628E1"/>
    <w:rsid w:val="00171002"/>
    <w:rsid w:val="00173EFC"/>
    <w:rsid w:val="00183381"/>
    <w:rsid w:val="00185E35"/>
    <w:rsid w:val="001862E8"/>
    <w:rsid w:val="00193A9A"/>
    <w:rsid w:val="00197458"/>
    <w:rsid w:val="001B0450"/>
    <w:rsid w:val="001C0966"/>
    <w:rsid w:val="001C199E"/>
    <w:rsid w:val="001D3166"/>
    <w:rsid w:val="001E7861"/>
    <w:rsid w:val="00204318"/>
    <w:rsid w:val="00204BF3"/>
    <w:rsid w:val="00207224"/>
    <w:rsid w:val="00207B06"/>
    <w:rsid w:val="00210B7B"/>
    <w:rsid w:val="00211AD9"/>
    <w:rsid w:val="0022283F"/>
    <w:rsid w:val="00222D7A"/>
    <w:rsid w:val="00223E87"/>
    <w:rsid w:val="00224CD9"/>
    <w:rsid w:val="00235F9C"/>
    <w:rsid w:val="002403D0"/>
    <w:rsid w:val="00240F5F"/>
    <w:rsid w:val="002416C3"/>
    <w:rsid w:val="00243549"/>
    <w:rsid w:val="00246460"/>
    <w:rsid w:val="00250F96"/>
    <w:rsid w:val="002629C3"/>
    <w:rsid w:val="00262D7E"/>
    <w:rsid w:val="00271190"/>
    <w:rsid w:val="0027366E"/>
    <w:rsid w:val="002818DA"/>
    <w:rsid w:val="00284CEC"/>
    <w:rsid w:val="00287851"/>
    <w:rsid w:val="00294E1F"/>
    <w:rsid w:val="002A125D"/>
    <w:rsid w:val="002A1AF5"/>
    <w:rsid w:val="002A3913"/>
    <w:rsid w:val="002A5BA0"/>
    <w:rsid w:val="002B02AA"/>
    <w:rsid w:val="002B1074"/>
    <w:rsid w:val="002B5C29"/>
    <w:rsid w:val="002B6B8D"/>
    <w:rsid w:val="002B6FBB"/>
    <w:rsid w:val="002B72A5"/>
    <w:rsid w:val="002C232D"/>
    <w:rsid w:val="002D799B"/>
    <w:rsid w:val="002E113F"/>
    <w:rsid w:val="002E5DD6"/>
    <w:rsid w:val="002E65C6"/>
    <w:rsid w:val="002F5330"/>
    <w:rsid w:val="00301ADA"/>
    <w:rsid w:val="00311838"/>
    <w:rsid w:val="00317AAF"/>
    <w:rsid w:val="003203AF"/>
    <w:rsid w:val="0032060A"/>
    <w:rsid w:val="00326C9E"/>
    <w:rsid w:val="00332579"/>
    <w:rsid w:val="00332B75"/>
    <w:rsid w:val="00340B06"/>
    <w:rsid w:val="0036277E"/>
    <w:rsid w:val="00362E47"/>
    <w:rsid w:val="00362F30"/>
    <w:rsid w:val="00376F41"/>
    <w:rsid w:val="003853A4"/>
    <w:rsid w:val="00391CAE"/>
    <w:rsid w:val="0039236C"/>
    <w:rsid w:val="003928DB"/>
    <w:rsid w:val="00394583"/>
    <w:rsid w:val="003A117B"/>
    <w:rsid w:val="003B5964"/>
    <w:rsid w:val="003D17CA"/>
    <w:rsid w:val="003D4A73"/>
    <w:rsid w:val="003D7B83"/>
    <w:rsid w:val="003F00CD"/>
    <w:rsid w:val="003F33EE"/>
    <w:rsid w:val="003F5150"/>
    <w:rsid w:val="00400542"/>
    <w:rsid w:val="00401317"/>
    <w:rsid w:val="0041695F"/>
    <w:rsid w:val="00436A63"/>
    <w:rsid w:val="00437F1E"/>
    <w:rsid w:val="0044284B"/>
    <w:rsid w:val="00446800"/>
    <w:rsid w:val="00477781"/>
    <w:rsid w:val="00481355"/>
    <w:rsid w:val="004815D5"/>
    <w:rsid w:val="0048411A"/>
    <w:rsid w:val="00490107"/>
    <w:rsid w:val="00491A80"/>
    <w:rsid w:val="00495BB9"/>
    <w:rsid w:val="00495DBE"/>
    <w:rsid w:val="00496367"/>
    <w:rsid w:val="004977DE"/>
    <w:rsid w:val="004A6FC8"/>
    <w:rsid w:val="004B2442"/>
    <w:rsid w:val="004C1A2B"/>
    <w:rsid w:val="004C39AC"/>
    <w:rsid w:val="004C611C"/>
    <w:rsid w:val="004C6A8A"/>
    <w:rsid w:val="004D39E0"/>
    <w:rsid w:val="004D50A4"/>
    <w:rsid w:val="004D778A"/>
    <w:rsid w:val="004E41DE"/>
    <w:rsid w:val="004F5EF7"/>
    <w:rsid w:val="00512BD9"/>
    <w:rsid w:val="00515FEB"/>
    <w:rsid w:val="00521FCA"/>
    <w:rsid w:val="00524EA9"/>
    <w:rsid w:val="005446B0"/>
    <w:rsid w:val="005607CF"/>
    <w:rsid w:val="005710C0"/>
    <w:rsid w:val="005711D9"/>
    <w:rsid w:val="00571706"/>
    <w:rsid w:val="00574751"/>
    <w:rsid w:val="00575207"/>
    <w:rsid w:val="005827AA"/>
    <w:rsid w:val="00596985"/>
    <w:rsid w:val="00597962"/>
    <w:rsid w:val="005A2705"/>
    <w:rsid w:val="005A2AFF"/>
    <w:rsid w:val="005B6495"/>
    <w:rsid w:val="005C0214"/>
    <w:rsid w:val="005D4E2D"/>
    <w:rsid w:val="005E4D20"/>
    <w:rsid w:val="005F31B6"/>
    <w:rsid w:val="005F3BF0"/>
    <w:rsid w:val="00611AF1"/>
    <w:rsid w:val="00614E27"/>
    <w:rsid w:val="00616D6F"/>
    <w:rsid w:val="00622B1D"/>
    <w:rsid w:val="00622DED"/>
    <w:rsid w:val="00631576"/>
    <w:rsid w:val="00640689"/>
    <w:rsid w:val="00641DF5"/>
    <w:rsid w:val="00644A90"/>
    <w:rsid w:val="0064509F"/>
    <w:rsid w:val="00650E9E"/>
    <w:rsid w:val="00651B5E"/>
    <w:rsid w:val="00651DDE"/>
    <w:rsid w:val="00653FA0"/>
    <w:rsid w:val="00654C6B"/>
    <w:rsid w:val="00656DAE"/>
    <w:rsid w:val="00660C54"/>
    <w:rsid w:val="00666A4A"/>
    <w:rsid w:val="00667288"/>
    <w:rsid w:val="00667F2C"/>
    <w:rsid w:val="006700E4"/>
    <w:rsid w:val="00674233"/>
    <w:rsid w:val="006767D1"/>
    <w:rsid w:val="006820C3"/>
    <w:rsid w:val="00683BF7"/>
    <w:rsid w:val="00684A6B"/>
    <w:rsid w:val="00692634"/>
    <w:rsid w:val="006A671C"/>
    <w:rsid w:val="006A7885"/>
    <w:rsid w:val="006B0EDE"/>
    <w:rsid w:val="006B3DA3"/>
    <w:rsid w:val="006B7AEB"/>
    <w:rsid w:val="006C1105"/>
    <w:rsid w:val="006C1F0F"/>
    <w:rsid w:val="006D1F15"/>
    <w:rsid w:val="006D4D06"/>
    <w:rsid w:val="006D6869"/>
    <w:rsid w:val="006D73A9"/>
    <w:rsid w:val="006E26F1"/>
    <w:rsid w:val="006E42AF"/>
    <w:rsid w:val="006E7EFF"/>
    <w:rsid w:val="006F410F"/>
    <w:rsid w:val="006F5555"/>
    <w:rsid w:val="006F7933"/>
    <w:rsid w:val="00711C1E"/>
    <w:rsid w:val="00725EC7"/>
    <w:rsid w:val="0072663B"/>
    <w:rsid w:val="007353CC"/>
    <w:rsid w:val="00750DD8"/>
    <w:rsid w:val="00757978"/>
    <w:rsid w:val="00761A3B"/>
    <w:rsid w:val="0076252F"/>
    <w:rsid w:val="0076572C"/>
    <w:rsid w:val="0076775D"/>
    <w:rsid w:val="00767D4E"/>
    <w:rsid w:val="007710B1"/>
    <w:rsid w:val="00772584"/>
    <w:rsid w:val="007728BA"/>
    <w:rsid w:val="00773B9F"/>
    <w:rsid w:val="00775C69"/>
    <w:rsid w:val="0078054E"/>
    <w:rsid w:val="00783B10"/>
    <w:rsid w:val="007A2B13"/>
    <w:rsid w:val="007A5D93"/>
    <w:rsid w:val="007A6CE3"/>
    <w:rsid w:val="007B0049"/>
    <w:rsid w:val="007C7BF1"/>
    <w:rsid w:val="007D3467"/>
    <w:rsid w:val="007D6F09"/>
    <w:rsid w:val="007D7AAD"/>
    <w:rsid w:val="007F3C9E"/>
    <w:rsid w:val="007F69F0"/>
    <w:rsid w:val="008148BE"/>
    <w:rsid w:val="008211DC"/>
    <w:rsid w:val="0082161B"/>
    <w:rsid w:val="0082393F"/>
    <w:rsid w:val="00823949"/>
    <w:rsid w:val="008365F9"/>
    <w:rsid w:val="00841804"/>
    <w:rsid w:val="008564F9"/>
    <w:rsid w:val="008717AA"/>
    <w:rsid w:val="00883A20"/>
    <w:rsid w:val="00890DF2"/>
    <w:rsid w:val="00892DCE"/>
    <w:rsid w:val="00896141"/>
    <w:rsid w:val="008A3A3C"/>
    <w:rsid w:val="008A47E4"/>
    <w:rsid w:val="008C34E0"/>
    <w:rsid w:val="008C69D1"/>
    <w:rsid w:val="008D519F"/>
    <w:rsid w:val="008D5D23"/>
    <w:rsid w:val="008F454D"/>
    <w:rsid w:val="0090534C"/>
    <w:rsid w:val="00927FA3"/>
    <w:rsid w:val="009309FE"/>
    <w:rsid w:val="00932C4C"/>
    <w:rsid w:val="0093596B"/>
    <w:rsid w:val="00936F5B"/>
    <w:rsid w:val="009455A5"/>
    <w:rsid w:val="00945B78"/>
    <w:rsid w:val="00960EEB"/>
    <w:rsid w:val="00961A41"/>
    <w:rsid w:val="00977235"/>
    <w:rsid w:val="00993EEE"/>
    <w:rsid w:val="00994239"/>
    <w:rsid w:val="009A5415"/>
    <w:rsid w:val="009A5BD8"/>
    <w:rsid w:val="009B21A1"/>
    <w:rsid w:val="009B288C"/>
    <w:rsid w:val="009B721E"/>
    <w:rsid w:val="009C15E2"/>
    <w:rsid w:val="009C72D7"/>
    <w:rsid w:val="009E60AE"/>
    <w:rsid w:val="009E79EE"/>
    <w:rsid w:val="009F4B2F"/>
    <w:rsid w:val="00A0105B"/>
    <w:rsid w:val="00A201BE"/>
    <w:rsid w:val="00A21689"/>
    <w:rsid w:val="00A2170A"/>
    <w:rsid w:val="00A305F5"/>
    <w:rsid w:val="00A35D05"/>
    <w:rsid w:val="00A37846"/>
    <w:rsid w:val="00A44C87"/>
    <w:rsid w:val="00A53214"/>
    <w:rsid w:val="00A54E6D"/>
    <w:rsid w:val="00A63769"/>
    <w:rsid w:val="00A64032"/>
    <w:rsid w:val="00A64CA7"/>
    <w:rsid w:val="00A67911"/>
    <w:rsid w:val="00A7187E"/>
    <w:rsid w:val="00A812A2"/>
    <w:rsid w:val="00A940D1"/>
    <w:rsid w:val="00A9720B"/>
    <w:rsid w:val="00AA526C"/>
    <w:rsid w:val="00AA694C"/>
    <w:rsid w:val="00AA73DF"/>
    <w:rsid w:val="00AB7264"/>
    <w:rsid w:val="00AB744B"/>
    <w:rsid w:val="00AC7D58"/>
    <w:rsid w:val="00AE32D0"/>
    <w:rsid w:val="00AF0B35"/>
    <w:rsid w:val="00AF47BA"/>
    <w:rsid w:val="00AF6706"/>
    <w:rsid w:val="00AF6B96"/>
    <w:rsid w:val="00B01D13"/>
    <w:rsid w:val="00B03333"/>
    <w:rsid w:val="00B04EAB"/>
    <w:rsid w:val="00B07D18"/>
    <w:rsid w:val="00B247DF"/>
    <w:rsid w:val="00B24864"/>
    <w:rsid w:val="00B32DE6"/>
    <w:rsid w:val="00B33009"/>
    <w:rsid w:val="00B33919"/>
    <w:rsid w:val="00B35C9A"/>
    <w:rsid w:val="00B36815"/>
    <w:rsid w:val="00B47366"/>
    <w:rsid w:val="00B907AB"/>
    <w:rsid w:val="00BB6D65"/>
    <w:rsid w:val="00BC0943"/>
    <w:rsid w:val="00BC19E9"/>
    <w:rsid w:val="00BD6959"/>
    <w:rsid w:val="00BE12CC"/>
    <w:rsid w:val="00BE1EA7"/>
    <w:rsid w:val="00BE39F8"/>
    <w:rsid w:val="00BE53AB"/>
    <w:rsid w:val="00BE56EE"/>
    <w:rsid w:val="00C035B1"/>
    <w:rsid w:val="00C1433C"/>
    <w:rsid w:val="00C2063E"/>
    <w:rsid w:val="00C220E0"/>
    <w:rsid w:val="00C2658A"/>
    <w:rsid w:val="00C313AE"/>
    <w:rsid w:val="00C3460B"/>
    <w:rsid w:val="00C41A7D"/>
    <w:rsid w:val="00C43D75"/>
    <w:rsid w:val="00C470B6"/>
    <w:rsid w:val="00C53787"/>
    <w:rsid w:val="00C53E85"/>
    <w:rsid w:val="00C552AD"/>
    <w:rsid w:val="00C5532F"/>
    <w:rsid w:val="00C6563F"/>
    <w:rsid w:val="00C65FCE"/>
    <w:rsid w:val="00C72C62"/>
    <w:rsid w:val="00C73386"/>
    <w:rsid w:val="00C74DCA"/>
    <w:rsid w:val="00C90B24"/>
    <w:rsid w:val="00C93364"/>
    <w:rsid w:val="00CA1B75"/>
    <w:rsid w:val="00CA2FB5"/>
    <w:rsid w:val="00CB4754"/>
    <w:rsid w:val="00CB509A"/>
    <w:rsid w:val="00CC1B28"/>
    <w:rsid w:val="00CC28D4"/>
    <w:rsid w:val="00CD0915"/>
    <w:rsid w:val="00CE4B75"/>
    <w:rsid w:val="00CE4E02"/>
    <w:rsid w:val="00CE57E0"/>
    <w:rsid w:val="00CE7DE2"/>
    <w:rsid w:val="00CF67A7"/>
    <w:rsid w:val="00D04478"/>
    <w:rsid w:val="00D14E30"/>
    <w:rsid w:val="00D152D7"/>
    <w:rsid w:val="00D40E25"/>
    <w:rsid w:val="00D43851"/>
    <w:rsid w:val="00D519DC"/>
    <w:rsid w:val="00D55F11"/>
    <w:rsid w:val="00D652DD"/>
    <w:rsid w:val="00D7274B"/>
    <w:rsid w:val="00D846EC"/>
    <w:rsid w:val="00D906BF"/>
    <w:rsid w:val="00D9137A"/>
    <w:rsid w:val="00D960E2"/>
    <w:rsid w:val="00DC0C07"/>
    <w:rsid w:val="00DC22D1"/>
    <w:rsid w:val="00DC2E3E"/>
    <w:rsid w:val="00DC3505"/>
    <w:rsid w:val="00DC7CC3"/>
    <w:rsid w:val="00DD419F"/>
    <w:rsid w:val="00DE1750"/>
    <w:rsid w:val="00DF78CA"/>
    <w:rsid w:val="00E02D83"/>
    <w:rsid w:val="00E076F9"/>
    <w:rsid w:val="00E10808"/>
    <w:rsid w:val="00E14F4C"/>
    <w:rsid w:val="00E24177"/>
    <w:rsid w:val="00E25E7E"/>
    <w:rsid w:val="00E26610"/>
    <w:rsid w:val="00E3276D"/>
    <w:rsid w:val="00E51B33"/>
    <w:rsid w:val="00E574F1"/>
    <w:rsid w:val="00E57E72"/>
    <w:rsid w:val="00E604B1"/>
    <w:rsid w:val="00E66E6A"/>
    <w:rsid w:val="00E751B4"/>
    <w:rsid w:val="00E76EBA"/>
    <w:rsid w:val="00E902FA"/>
    <w:rsid w:val="00E973C0"/>
    <w:rsid w:val="00EA3616"/>
    <w:rsid w:val="00EA74F3"/>
    <w:rsid w:val="00EA759C"/>
    <w:rsid w:val="00EB1CFE"/>
    <w:rsid w:val="00EB3D94"/>
    <w:rsid w:val="00EB518B"/>
    <w:rsid w:val="00EB7E40"/>
    <w:rsid w:val="00EC3DC3"/>
    <w:rsid w:val="00EC4310"/>
    <w:rsid w:val="00ED3AF0"/>
    <w:rsid w:val="00ED553F"/>
    <w:rsid w:val="00ED639A"/>
    <w:rsid w:val="00EE2236"/>
    <w:rsid w:val="00EF4998"/>
    <w:rsid w:val="00EF5DCA"/>
    <w:rsid w:val="00F02A8A"/>
    <w:rsid w:val="00F04881"/>
    <w:rsid w:val="00F21E75"/>
    <w:rsid w:val="00F222E6"/>
    <w:rsid w:val="00F2582F"/>
    <w:rsid w:val="00F2641C"/>
    <w:rsid w:val="00F27C2D"/>
    <w:rsid w:val="00F37F86"/>
    <w:rsid w:val="00F47DFE"/>
    <w:rsid w:val="00F63478"/>
    <w:rsid w:val="00F635AD"/>
    <w:rsid w:val="00F70930"/>
    <w:rsid w:val="00F73CD4"/>
    <w:rsid w:val="00F746CA"/>
    <w:rsid w:val="00F771E7"/>
    <w:rsid w:val="00F77F44"/>
    <w:rsid w:val="00F83836"/>
    <w:rsid w:val="00FB09C9"/>
    <w:rsid w:val="00FB2B91"/>
    <w:rsid w:val="00FB72E1"/>
    <w:rsid w:val="00FC2D67"/>
    <w:rsid w:val="00FC412D"/>
    <w:rsid w:val="00FC4171"/>
    <w:rsid w:val="00FD1D9A"/>
    <w:rsid w:val="00FD3243"/>
    <w:rsid w:val="00FD6420"/>
    <w:rsid w:val="00FD6F5C"/>
    <w:rsid w:val="00FE18A0"/>
    <w:rsid w:val="00FE2D98"/>
    <w:rsid w:val="00FE4710"/>
    <w:rsid w:val="00FF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67AC9"/>
  <w15:chartTrackingRefBased/>
  <w15:docId w15:val="{D95D0142-D795-1749-9B41-DAF28E5EE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12-02T09:50:00Z</dcterms:created>
  <dcterms:modified xsi:type="dcterms:W3CDTF">2022-12-02T09:50:00Z</dcterms:modified>
</cp:coreProperties>
</file>